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02019" w14:textId="43FB5FCE" w:rsidR="00F22482" w:rsidRPr="00AA1851" w:rsidRDefault="00A20351">
      <w:r>
        <w:rPr>
          <w:noProof/>
        </w:rPr>
        <w:drawing>
          <wp:inline distT="0" distB="0" distL="0" distR="0" wp14:anchorId="7BCC2BC0" wp14:editId="566CF854">
            <wp:extent cx="5871210" cy="763731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518" cy="764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9B877" w14:textId="590F0FAB" w:rsidR="00F22482" w:rsidRDefault="00F22482" w:rsidP="001B2C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2CD0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1B2CD0">
        <w:rPr>
          <w:rFonts w:ascii="Times New Roman" w:hAnsi="Times New Roman" w:cs="Times New Roman"/>
          <w:sz w:val="24"/>
          <w:szCs w:val="24"/>
        </w:rPr>
        <w:t xml:space="preserve"> PRISMA flow diagram</w:t>
      </w:r>
    </w:p>
    <w:p w14:paraId="31D8FDBF" w14:textId="6C8B4E11" w:rsidR="000454C1" w:rsidRDefault="000454C1" w:rsidP="001B2C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EDF88" w14:textId="3E9554E1" w:rsidR="000454C1" w:rsidRDefault="000454C1" w:rsidP="001B2C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45B8FF" w14:textId="5CFAE76F" w:rsidR="000454C1" w:rsidRDefault="00BB174F" w:rsidP="001B2C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8D727B" wp14:editId="6B6676B4">
            <wp:extent cx="5943600" cy="3985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1-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C9A5B" w14:textId="5421C5B0" w:rsidR="000454C1" w:rsidRDefault="000454C1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Pr="001B2C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2C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xed meta-analysis for OS after the exclusion of studies using albumin levels as a continuous biomarker</w:t>
      </w:r>
    </w:p>
    <w:p w14:paraId="2EA9D81D" w14:textId="77777777" w:rsidR="000454C1" w:rsidRDefault="00045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C05E16" w14:textId="5F359014" w:rsidR="00BB174F" w:rsidRDefault="00BB174F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F25E8D" w14:textId="77777777" w:rsidR="00BB174F" w:rsidRDefault="00BB174F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42144E4" w14:textId="5A2C2A5A" w:rsidR="000454C1" w:rsidRDefault="00BB174F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69D082" wp14:editId="1EAC5549">
            <wp:extent cx="5943600" cy="42373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1-FigureS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1A711" w14:textId="1C53385B" w:rsidR="00BB174F" w:rsidRDefault="00BB174F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00059D" w14:textId="4700DF7B" w:rsidR="00BB174F" w:rsidRDefault="00BB174F" w:rsidP="00BB17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930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B2C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2CD0">
        <w:rPr>
          <w:rFonts w:ascii="Times New Roman" w:hAnsi="Times New Roman" w:cs="Times New Roman"/>
          <w:sz w:val="24"/>
          <w:szCs w:val="24"/>
        </w:rPr>
        <w:t xml:space="preserve"> </w:t>
      </w:r>
      <w:r w:rsidRPr="0078437A">
        <w:rPr>
          <w:rFonts w:ascii="Times New Roman" w:hAnsi="Times New Roman" w:cs="Times New Roman"/>
          <w:bCs/>
          <w:sz w:val="24"/>
          <w:szCs w:val="24"/>
        </w:rPr>
        <w:t>Funnel plot for publication bias</w:t>
      </w:r>
    </w:p>
    <w:p w14:paraId="3FA5B43B" w14:textId="77777777" w:rsidR="00BB174F" w:rsidRDefault="00BB174F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39BFE8" w14:textId="54E4C5C2" w:rsidR="000454C1" w:rsidRDefault="000454C1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05D691" w14:textId="77777777" w:rsidR="00BB174F" w:rsidRDefault="00BB174F" w:rsidP="000454C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111A541" wp14:editId="1398C4DF">
            <wp:extent cx="5943600" cy="23253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1-FigureS5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A435A" w14:textId="603AFCF2" w:rsidR="000454C1" w:rsidRDefault="000454C1" w:rsidP="000454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9306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B2C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2C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xed meta-analysis for PFS after the exclusion of studies using albumin levels as a continuous biomarker</w:t>
      </w:r>
    </w:p>
    <w:p w14:paraId="0733C516" w14:textId="77777777" w:rsidR="000454C1" w:rsidRPr="001B2CD0" w:rsidRDefault="000454C1" w:rsidP="001B2C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454C1" w:rsidRPr="001B2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1F2"/>
    <w:rsid w:val="000454C1"/>
    <w:rsid w:val="001B2CD0"/>
    <w:rsid w:val="001D5766"/>
    <w:rsid w:val="00693065"/>
    <w:rsid w:val="00715322"/>
    <w:rsid w:val="00787460"/>
    <w:rsid w:val="009110EF"/>
    <w:rsid w:val="00A20351"/>
    <w:rsid w:val="00AA1851"/>
    <w:rsid w:val="00BB174F"/>
    <w:rsid w:val="00BD084E"/>
    <w:rsid w:val="00F22482"/>
    <w:rsid w:val="00F7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27E9FA"/>
  <w15:chartTrackingRefBased/>
  <w15:docId w15:val="{D8ED6A6A-3401-44BC-8036-2AD2F1E1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C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C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erul</dc:creator>
  <cp:keywords/>
  <dc:description/>
  <cp:lastModifiedBy>Microsoft Office User</cp:lastModifiedBy>
  <cp:revision>6</cp:revision>
  <dcterms:created xsi:type="dcterms:W3CDTF">2022-06-16T06:03:00Z</dcterms:created>
  <dcterms:modified xsi:type="dcterms:W3CDTF">2022-11-19T10:08:00Z</dcterms:modified>
</cp:coreProperties>
</file>